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  <w:numPr>
          <w:numId w:val="0"/>
        </w:numPr>
        <w:ind w:leftChars="0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bookmarkStart w:id="0" w:name="_GoBack"/>
      <w:bookmarkEnd w:id="0"/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6490" cy="4958715"/>
            <wp:effectExtent l="0" t="0" r="16510" b="1968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495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b/>
          <w:bCs/>
          <w:szCs w:val="24"/>
        </w:rPr>
        <w:t>Schematic model of convergent RTK signaling and FGFR3‑TACC3‑mediated bypass resistance.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 xml:space="preserve">Solid arrows indicate established downstream activation cascades. T‑bar lines represent inhibition by corresponding targeted therapies. Dashed arrows denote the hypothesized bypass signaling driven by the constitutively active FGFR3‑TACC3 fusion,.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B3B562B"/>
    <w:rsid w:val="DB1F9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chrism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c="http://schemas.microsoft.com/office/infopath/2007/PartnerControls" xmlns:p="http://schemas.microsoft.com/office/2006/metadata/propertie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ma:contentTypeVersion="28" ma:contentTypeID="0x01010026445AF306EBB441B7A6158762C40D43" ma:contentTypeScope="" ct:_="" ma:_="" ma:contentTypeDescription="Create a new document." ma:versionID="885ac53139f20652f850277d10459b85" ma:contentTypeName="Document">
  <xsd:schema xmlns:ns2="26005759-6815-4540-b8ea-913958d74f23" xmlns:p="http://schemas.microsoft.com/office/2006/metadata/properties" xmlns:xsd="http://www.w3.org/2001/XMLSchema" xmlns:xs="http://www.w3.org/2001/XMLSchema" xmlns:ns3="970c08f3-bdc0-46be-888b-e62464d9f78c" ns3:_="" ns2:_="" ma:root="true" ma:fieldsID="b20dbcea35cbef169bcf39aab5233ab6" targetNamespace="http://schemas.microsoft.com/office/2006/metadata/properties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pc="http://schemas.microsoft.com/office/infopath/2007/PartnerControls" xmlns:dms="http://schemas.microsoft.com/office/2006/documentManagement/types" xmlns:xsd="http://www.w3.org/2001/XMLSchema" xmlns:xs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name="_dlc_DocIdUrl" ma:description="Permanent link to this document." ma:displayName="Document ID" ma:hidden="true" ma:internalName="_dlc_DocIdUrl" nillable="true" ma:readOnly="false" ma:index="2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description="The value of the document ID assigned to this item." ma:displayName="Document ID Value" ma:hidden="true" ma:internalName="_dlc_DocId" nillable="true" ma:readOnly="false" ma:index="7">
      <xsd:simpleType>
        <xsd:restriction base="dms:Text"/>
      </xsd:simpleType>
    </xsd:element>
    <xsd:element name="_dlc_DocIdPersistId" ma:description="Keep ID on add." ma:displayName="Persist ID" ma:hidden="true" ma:internalName="_dlc_DocIdPersistId" nillable="true" ma:readOnly="false" ma:index="9">
      <xsd:simpleType>
        <xsd:restriction base="dms:Boolean"/>
      </xsd:simpleType>
    </xsd:element>
    <xsd:element name="SharedWithUsers" ma:displayName="Shared With" ma:hidden="true" ma:internalName="SharedWithUsers" nillable="true" ma:readOnly="true" ma:index="14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displayName="Shared With Details" ma:hidden="true" ma:internalName="SharedWithDetails" nillable="true" ma:readOnly="true" ma:index="15">
      <xsd:simpleType>
        <xsd:restriction base="dms:Note"/>
      </xsd:simpleType>
    </xsd:element>
    <xsd:element name="TaxCatchAll" ma:web="26005759-6815-4540-b8ea-913958d74f23" ma:displayName="Taxonomy Catch All Column" ma:hidden="true" ma:internalName="TaxCatchAll" nillable="true" ma:showField="CatchAllData" ma:list="{43fa7804-5c1f-47ca-a814-a80f2ff05ca7}" ma:index="29">
      <xsd:complexType>
        <xsd:complexContent>
          <xsd:extension base="dms:MultiChoiceLookup">
            <xsd:sequence>
              <xsd:element name="Value" minOccurs="0" maxOccurs="unbounded" nillable="true" type="dms:Lookup"/>
            </xsd:sequence>
          </xsd:extension>
        </xsd:complexContent>
      </xsd:complexType>
    </xsd:element>
  </xsd:schema>
  <xsd:schema xmlns:pc="http://schemas.microsoft.com/office/infopath/2007/PartnerControls" xmlns:dms="http://schemas.microsoft.com/office/2006/documentManagement/types" xmlns:xsd="http://www.w3.org/2001/XMLSchema" xmlns:xs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name="MediaServiceMetadata" ma:displayName="MediaServiceMetadata" ma:hidden="true" ma:internalName="MediaServiceMetadata" nillable="true" ma:readOnly="true" ma:index="10">
      <xsd:simpleType>
        <xsd:restriction base="dms:Note"/>
      </xsd:simpleType>
    </xsd:element>
    <xsd:element name="MediaServiceFastMetadata" ma:displayName="MediaServiceFastMetadata" ma:hidden="true" ma:internalName="MediaServiceFastMetadata" nillable="true" ma:readOnly="true" ma:index="11">
      <xsd:simpleType>
        <xsd:restriction base="dms:Note"/>
      </xsd:simpleType>
    </xsd:element>
    <xsd:element name="MediaServiceAutoKeyPoints" ma:displayName="MediaServiceAutoKeyPoints" ma:hidden="true" ma:internalName="MediaServiceAutoKeyPoints" nillable="true" ma:readOnly="true" ma:index="12">
      <xsd:simpleType>
        <xsd:restriction base="dms:Note"/>
      </xsd:simpleType>
    </xsd:element>
    <xsd:element name="MediaServiceKeyPoints" ma:displayName="KeyPoints" ma:hidden="true" ma:internalName="MediaServiceKeyPoints" nillable="true" ma:readOnly="true" ma:index="13">
      <xsd:simpleType>
        <xsd:restriction base="dms:Note"/>
      </xsd:simpleType>
    </xsd:element>
    <xsd:element name="MediaServiceDateTaken" ma:displayName="MediaServiceDateTaken" ma:hidden="true" ma:internalName="MediaServiceDateTaken" nillable="true" ma:readOnly="true" ma:index="16">
      <xsd:simpleType>
        <xsd:restriction base="dms:Text"/>
      </xsd:simpleType>
    </xsd:element>
    <xsd:element name="Status" ma:description="Archive function" ma:displayName="Status" ma:internalName="Status" ma:format="Dropdown" nillable="true" ma:default="New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SharePointGroup="0" ma:displayName="Lead" ma:internalName="Lead" ma:format="Dropdown" nillable="true" ma:list="UserInfo" ma:index="19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displayName="Description" ma:internalName="Description" ma:format="Dropdown" nillable="true" ma:index="20">
      <xsd:simpleType>
        <xsd:restriction base="dms:Note">
          <xsd:maxLength value="255"/>
        </xsd:restriction>
      </xsd:simpleType>
    </xsd:element>
    <xsd:element name="_Flow_SignoffStatus" ma:displayName="Sign-off status" ma:internalName="Sign_x002d_off_x0020_status" nillable="true" ma:index="21">
      <xsd:simpleType>
        <xsd:restriction base="dms:Text"/>
      </xsd:simpleType>
    </xsd:element>
    <xsd:element name="MediaServiceOCR" ma:displayName="Extracted Text" ma:internalName="MediaServiceOCR" nillable="true" ma:readOnly="true" ma:index="22">
      <xsd:simpleType>
        <xsd:restriction base="dms:Note">
          <xsd:maxLength value="255"/>
        </xsd:restriction>
      </xsd:simpleType>
    </xsd:element>
    <xsd:element name="MediaServiceGenerationTime" ma:displayName="MediaServiceGenerationTime" ma:hidden="true" ma:internalName="MediaServiceGenerationTime" nillable="true" ma:readOnly="true" ma:index="23">
      <xsd:simpleType>
        <xsd:restriction base="dms:Text"/>
      </xsd:simpleType>
    </xsd:element>
    <xsd:element name="MediaServiceEventHashCode" ma:displayName="MediaServiceEventHashCode" ma:hidden="true" ma:internalName="MediaServiceEventHashCode" nillable="true" ma:readOnly="true" ma:index="24">
      <xsd:simpleType>
        <xsd:restriction base="dms:Text"/>
      </xsd:simpleType>
    </xsd:element>
    <xsd:element name="MediaServiceLocation" ma:displayName="Location" ma:internalName="MediaServiceLocation" nillable="true" ma:readOnly="true" ma:index="25">
      <xsd:simpleType>
        <xsd:restriction base="dms:Text"/>
      </xsd:simpleType>
    </xsd:element>
    <xsd:element name="MediaLengthInSeconds" ma:displayName="Length (seconds)" ma:internalName="MediaLengthInSeconds" nillable="true" ma:readOnly="true" ma:index="26">
      <xsd:simpleType>
        <xsd:restriction base="dms:Unknown"/>
      </xsd:simpleType>
    </xsd:element>
    <xsd:element name="lcf76f155ced4ddcb4097134ff3c332f" ma:taxonomy="true" ma:internalName="lcf76f155ced4ddcb4097134ff3c332f" ma:displayName="Image Tags" ma:termSetId="09814cd3-568e-fe90-9814-8d621ff8fb84" ma:fieldId="{5cf76f15-5ced-4ddc-b409-7134ff3c332f}" ma:anchorId="fba54fb3-c3e1-fe81-a776-ca4b69148c4d" nillable="true" ma:isKeyword="false" ma:taxonomyFieldName="MediaServiceImageTags" ma:readOnly="false" ma:taxonomyMulti="true" ma:open="true" ma:index="28" ma:sspId="465d274b-74f9-43c9-a5ca-fb7fe75b76de">
      <xsd:complexType>
        <xsd:sequence>
          <xsd:element minOccurs="0" maxOccurs="1" ref="pc:Terms"/>
        </xsd:sequence>
      </xsd:complexType>
    </xsd:element>
  </xsd:schema>
  <xsd:schema xmlns:odoc="http://schemas.microsoft.com/internal/obd" xmlns:dcterms="http://purl.org/dc/terms/" xmlns:xsd="http://www.w3.org/2001/XMLSchema" xmlns:xsi="http://www.w3.org/2001/XMLSchema-instance" xmlns="http://schemas.openxmlformats.org/package/2006/metadata/core-properties" xmlns:dc="http://purl.org/dc/elements/1.1/" blockDefault="#all" elementFormDefault="qualified" attributeFormDefault="unqualified" targetNamespace="http://schemas.openxmlformats.org/package/2006/metadata/core-properties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minOccurs="0" maxOccurs="1" ref="dc:creator"/>
        <xsd:element minOccurs="0" maxOccurs="1" ref="dcterms:created"/>
        <xsd:element minOccurs="0" maxOccurs="1" ref="dc:identifier"/>
        <xsd:element name="contentType" minOccurs="0" ma:displayName="Content Type" maxOccurs="1" type="xsd:string"/>
        <xsd:element minOccurs="0" ma:displayName="Title" maxOccurs="1" ref="dc:title" ma:index="1"/>
        <xsd:element minOccurs="0" maxOccurs="1" ref="dc:subject"/>
        <xsd:element minOccurs="0" maxOccurs="1" ref="dc:description"/>
        <xsd:element name="keywords" minOccurs="0" maxOccurs="1" type="xsd:string"/>
        <xsd:element minOccurs="0" maxOccurs="1" ref="dc:language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inOccurs="0" maxOccurs="1" type="xsd:string"/>
        <xsd:element minOccurs="0" maxOccurs="1" ref="dcterms:modified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elementFormDefault="qualified" attributeFormDefault="un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inOccurs="0" maxOccurs="unbounded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inOccurs="0" maxOccurs="unbounded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4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urnotMa</cp:lastModifiedBy>
  <cp:lastPrinted>2013-10-03T20:51:00Z</cp:lastPrinted>
  <dcterms:modified xsi:type="dcterms:W3CDTF">2026-02-13T15:40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B867AAD8616408AB41D58E69F95ABA0E_42</vt:lpwstr>
  </property>
</Properties>
</file>